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CAE1" w14:textId="165B568F" w:rsidR="00B85F2B" w:rsidRDefault="00FE240C">
      <w:r w:rsidRPr="00315A0F">
        <w:rPr>
          <w:rFonts w:cstheme="minorHAnsi"/>
          <w:noProof/>
          <w:u w:val="single"/>
        </w:rPr>
        <w:drawing>
          <wp:inline distT="0" distB="0" distL="0" distR="0" wp14:anchorId="49147767" wp14:editId="313580E3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E261B8" wp14:editId="22CBAF9B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731510" cy="297815"/>
                <wp:effectExtent l="0" t="0" r="2540" b="6985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38CA26" w14:textId="77777777" w:rsidR="00FE240C" w:rsidRPr="00920B90" w:rsidRDefault="00FE240C" w:rsidP="00FE240C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1 Histogram of Residuals from final model of MSEL Cognitive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E261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6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ROiB/eAAAABgEAAA8AAAAAAAAAAAAAAAAAcgQAAGRycy9kb3ducmV2LnhtbFBLBQYA&#10;AAAABAAEAPMAAAB9BQAAAAA=&#10;" stroked="f">
                <v:textbox style="mso-fit-shape-to-text:t" inset="0,0,0,0">
                  <w:txbxContent>
                    <w:p w14:paraId="5C38CA26" w14:textId="77777777" w:rsidR="00FE240C" w:rsidRPr="00920B90" w:rsidRDefault="00FE240C" w:rsidP="00FE240C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1 Histogram of Residuals from final model of MSEL Cognitive Scor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0C"/>
    <w:rsid w:val="003638CA"/>
    <w:rsid w:val="00751371"/>
    <w:rsid w:val="00B85F2B"/>
    <w:rsid w:val="00FE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501FD"/>
  <w15:chartTrackingRefBased/>
  <w15:docId w15:val="{0DF1EB36-F892-454D-8DB0-64A95659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240C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2</cp:revision>
  <dcterms:created xsi:type="dcterms:W3CDTF">2023-10-10T12:40:00Z</dcterms:created>
  <dcterms:modified xsi:type="dcterms:W3CDTF">2023-10-10T12:40:00Z</dcterms:modified>
</cp:coreProperties>
</file>